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85B" w:rsidRDefault="0074385B"/>
    <w:p w:rsidR="00FB6ACC" w:rsidRPr="00057230" w:rsidRDefault="00057230" w:rsidP="00057230">
      <w:pPr>
        <w:ind w:leftChars="-550" w:left="-1155"/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upp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lement </w:t>
      </w:r>
      <w:r w:rsidRPr="005F7E3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6E0A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8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Characteristics of th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tients</w:t>
      </w:r>
      <w:r w:rsidR="00D26E9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with typ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D26E9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diabetes</w:t>
      </w:r>
      <w:r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in the SG and RYBG groups </w:t>
      </w:r>
      <w:r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t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selin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t 12 months</w:t>
      </w:r>
    </w:p>
    <w:tbl>
      <w:tblPr>
        <w:tblStyle w:val="a3"/>
        <w:tblW w:w="6250" w:type="pct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539"/>
        <w:gridCol w:w="1008"/>
        <w:gridCol w:w="85"/>
        <w:gridCol w:w="1197"/>
        <w:gridCol w:w="556"/>
        <w:gridCol w:w="1219"/>
        <w:gridCol w:w="1119"/>
        <w:gridCol w:w="89"/>
        <w:gridCol w:w="669"/>
        <w:gridCol w:w="143"/>
        <w:gridCol w:w="141"/>
        <w:gridCol w:w="942"/>
        <w:gridCol w:w="130"/>
        <w:gridCol w:w="219"/>
        <w:gridCol w:w="597"/>
      </w:tblGrid>
      <w:tr w:rsidR="00FB6ACC" w:rsidTr="0032790A">
        <w:trPr>
          <w:trHeight w:val="1668"/>
        </w:trPr>
        <w:tc>
          <w:tcPr>
            <w:tcW w:w="939" w:type="pct"/>
            <w:vMerge w:val="restart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0" w:name="_Hlk67090123"/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         SG</w:t>
            </w:r>
          </w:p>
        </w:tc>
        <w:tc>
          <w:tcPr>
            <w:tcW w:w="200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           </w:t>
            </w:r>
          </w:p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         RYGB</w:t>
            </w:r>
          </w:p>
        </w:tc>
        <w:tc>
          <w:tcPr>
            <w:tcW w:w="381" w:type="pct"/>
            <w:gridSpan w:val="2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baseline</w:t>
            </w:r>
          </w:p>
        </w:tc>
        <w:tc>
          <w:tcPr>
            <w:tcW w:w="508" w:type="pct"/>
            <w:gridSpan w:val="2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Estimated Treatment Difference, SG vs. RYGB Mean (95% CI)</w:t>
            </w:r>
          </w:p>
        </w:tc>
        <w:tc>
          <w:tcPr>
            <w:tcW w:w="444" w:type="pct"/>
            <w:gridSpan w:val="3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</w:p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Decreased value between two groups</w:t>
            </w:r>
          </w:p>
        </w:tc>
      </w:tr>
      <w:tr w:rsidR="00FB6ACC" w:rsidTr="0032790A">
        <w:trPr>
          <w:trHeight w:val="510"/>
        </w:trPr>
        <w:tc>
          <w:tcPr>
            <w:tcW w:w="93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1" w:name="_Hlk67089806"/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Baseline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 year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Baselin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 year</w:t>
            </w:r>
          </w:p>
        </w:tc>
        <w:tc>
          <w:tcPr>
            <w:tcW w:w="489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06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FB6ACC" w:rsidTr="0032790A">
        <w:trPr>
          <w:trHeight w:val="227"/>
        </w:trPr>
        <w:tc>
          <w:tcPr>
            <w:tcW w:w="9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umber (n)</w:t>
            </w: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8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5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-</w:t>
            </w:r>
          </w:p>
        </w:tc>
        <w:tc>
          <w:tcPr>
            <w:tcW w:w="636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shd w:val="clear" w:color="auto" w:fill="auto"/>
            <w:vAlign w:val="center"/>
          </w:tcPr>
          <w:p w:rsidR="00FB6ACC" w:rsidRDefault="00C94804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x (M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Woman</w:t>
            </w:r>
            <w:bookmarkStart w:id="2" w:name="_GoBack"/>
            <w:bookmarkEnd w:id="2"/>
            <w:r w:rsidR="00FB6AC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13" w:type="pct"/>
            <w:gridSpan w:val="2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7/41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3/32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-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819</w:t>
            </w:r>
          </w:p>
        </w:tc>
        <w:tc>
          <w:tcPr>
            <w:tcW w:w="636" w:type="pct"/>
            <w:gridSpan w:val="4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tcBorders>
              <w:top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 (years)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13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5.2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.5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0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.3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56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9</w:t>
            </w:r>
          </w:p>
        </w:tc>
        <w:tc>
          <w:tcPr>
            <w:tcW w:w="636" w:type="pct"/>
            <w:gridSpan w:val="4"/>
            <w:tcBorders>
              <w:top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4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shd w:val="clear" w:color="auto" w:fill="auto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eight (kg)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13" w:type="pct"/>
            <w:gridSpan w:val="2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7.8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9.7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6.0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0**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4.2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0.4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8.5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4.3**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285</w:t>
            </w:r>
          </w:p>
        </w:tc>
        <w:tc>
          <w:tcPr>
            <w:tcW w:w="636" w:type="pct"/>
            <w:gridSpan w:val="4"/>
            <w:shd w:val="clear" w:color="auto" w:fill="auto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4.7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7.5 to -1.8)</w:t>
            </w: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2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8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2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7.0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1**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7.9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.3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8.5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4**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46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1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2.6 to -0.7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1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MI &lt; 24kg/m²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%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5.6%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%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3.8%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00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124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aist circumference (cm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0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8.9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.0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1.8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.5**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4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7.4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7.3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7.0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.5**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63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6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9.8 to -3.7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BP (mmHg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7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34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8.8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9.2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7.5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1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43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5.5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1.4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7.0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25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0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7.7 to 7.2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942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BP &lt; 130mmHg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1.1%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2.3%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1.3%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8.8%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130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926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BP (mmHg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7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84.6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4.4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5.2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3.2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1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89.5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7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4.6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.4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63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1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4.4 to 6.5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698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bA1c (%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8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.2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8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4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6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3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8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9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0.2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0.5 to 0.0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63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bA1c &lt; 7%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4.4%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7.1%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1%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8.1%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00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bA1c &lt; 6%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9.7%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1.2%*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7.7%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5.5%*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35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BG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8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8.8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7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8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**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5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.9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.4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4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2**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32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0.6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0.9 to -0.2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1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BG &lt; 5.6mmol/L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4%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.5%**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7%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3.3%**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79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1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76059D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120 </w:t>
            </w:r>
            <w:r w:rsidR="00FB6AC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in glucose (</w:t>
            </w:r>
            <w:proofErr w:type="spellStart"/>
            <w:r w:rsidR="00FB6AC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mol</w:t>
            </w:r>
            <w:proofErr w:type="spellEnd"/>
            <w:r w:rsidR="00FB6AC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8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1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.5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0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3*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3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6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5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9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8*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78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1.0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1.9 to -0.0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40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sting insulin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U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m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1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5.5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6.6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.2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.0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8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5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1.0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.0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.9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31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1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4.4 to 1.0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202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 min insulin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U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m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0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3.9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6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1.0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8.6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8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5.8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0.5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1.2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9.5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.1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5.4 to 25.5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197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OMA-IR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,uU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m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7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4.1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.5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2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3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1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3.4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8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9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78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0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1.5 to 0.2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126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OMA-IR &lt; 1.45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%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6.8%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%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9.3%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00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71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G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8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3</w:t>
            </w:r>
          </w:p>
        </w:tc>
        <w:tc>
          <w:tcPr>
            <w:tcW w:w="562" w:type="pct"/>
            <w:vAlign w:val="center"/>
          </w:tcPr>
          <w:p w:rsidR="00FB6ACC" w:rsidRDefault="00FB6ACC" w:rsidP="00204D97">
            <w:pPr>
              <w:ind w:leftChars="-50" w:left="-105" w:firstLineChars="50" w:firstLine="7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4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.5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.1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1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3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0.1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0.2 to 0.1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17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C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8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5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5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9**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4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1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3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2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9**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2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6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0.4 to 0.9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DL-C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8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4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4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24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1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0.1 to 0.2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50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DL-C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8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9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9**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4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9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**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267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0.2 to 0.7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spacing w:line="240" w:lineRule="atLeast"/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DL-C &lt; 2.6mmol/L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7.2%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5.8%*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4.1%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9.5%*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854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11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LT (U/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8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0.6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6.9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4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.9**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4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8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2.8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6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.2**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108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12.2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16.5 to -8.0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T (U/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8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7.4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5.2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7.0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.4**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4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3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9.6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3.8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.8**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64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6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10.0 to -3.3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GT (U/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2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2.8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5.3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6.6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3.1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5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5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2.4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2.2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8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32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4.4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9.4 to 0.5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79</w:t>
            </w:r>
          </w:p>
        </w:tc>
      </w:tr>
      <w:tr w:rsidR="00FB6ACC" w:rsidRPr="00943BEE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r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5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9.2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0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0.5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.6*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4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0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1.4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9.3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8*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631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9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0.0 to 5.8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C10F56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10F5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48</w:t>
            </w:r>
          </w:p>
        </w:tc>
      </w:tr>
      <w:tr w:rsidR="00FB6ACC" w:rsidTr="0032790A">
        <w:trPr>
          <w:trHeight w:val="227"/>
        </w:trPr>
        <w:tc>
          <w:tcPr>
            <w:tcW w:w="939" w:type="pct"/>
            <w:vAlign w:val="center"/>
          </w:tcPr>
          <w:p w:rsidR="00FB6ACC" w:rsidRDefault="00FB6ACC" w:rsidP="00190511">
            <w:pPr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A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)</w:t>
            </w:r>
          </w:p>
        </w:tc>
        <w:tc>
          <w:tcPr>
            <w:tcW w:w="253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8</w:t>
            </w:r>
          </w:p>
        </w:tc>
        <w:tc>
          <w:tcPr>
            <w:tcW w:w="513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06.7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3.4</w:t>
            </w:r>
          </w:p>
        </w:tc>
        <w:tc>
          <w:tcPr>
            <w:tcW w:w="56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45.5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1.0</w:t>
            </w:r>
          </w:p>
        </w:tc>
        <w:tc>
          <w:tcPr>
            <w:tcW w:w="261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5</w:t>
            </w:r>
          </w:p>
        </w:tc>
        <w:tc>
          <w:tcPr>
            <w:tcW w:w="572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90.8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9.4</w:t>
            </w:r>
          </w:p>
        </w:tc>
        <w:tc>
          <w:tcPr>
            <w:tcW w:w="525" w:type="pct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50.8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204D9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5.8</w:t>
            </w:r>
          </w:p>
        </w:tc>
        <w:tc>
          <w:tcPr>
            <w:tcW w:w="356" w:type="pct"/>
            <w:gridSpan w:val="2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50</w:t>
            </w:r>
          </w:p>
        </w:tc>
        <w:tc>
          <w:tcPr>
            <w:tcW w:w="636" w:type="pct"/>
            <w:gridSpan w:val="4"/>
            <w:vAlign w:val="center"/>
          </w:tcPr>
          <w:p w:rsidR="00FB6ACC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10.0</w:t>
            </w:r>
            <w:r w:rsidR="00204D9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36.4 to 16.3)</w:t>
            </w:r>
          </w:p>
        </w:tc>
        <w:tc>
          <w:tcPr>
            <w:tcW w:w="384" w:type="pct"/>
            <w:gridSpan w:val="2"/>
            <w:vAlign w:val="center"/>
          </w:tcPr>
          <w:p w:rsidR="00FB6ACC" w:rsidRPr="00901094" w:rsidRDefault="00FB6ACC" w:rsidP="00190511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01094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53</w:t>
            </w:r>
          </w:p>
        </w:tc>
      </w:tr>
    </w:tbl>
    <w:bookmarkEnd w:id="0"/>
    <w:bookmarkEnd w:id="1"/>
    <w:p w:rsidR="0032790A" w:rsidRPr="009F028E" w:rsidRDefault="0032790A" w:rsidP="0032790A">
      <w:pPr>
        <w:ind w:leftChars="-600" w:left="-1260" w:rightChars="-500" w:right="-1050"/>
        <w:rPr>
          <w:rFonts w:ascii="Times New Roman" w:eastAsia="等线" w:hAnsi="Times New Roman" w:cs="Times New Roman"/>
          <w:sz w:val="20"/>
          <w:szCs w:val="20"/>
        </w:rPr>
      </w:pPr>
      <w:r w:rsidRPr="009F028E">
        <w:rPr>
          <w:rFonts w:ascii="Times New Roman" w:eastAsia="等线" w:hAnsi="Times New Roman" w:cs="Times New Roman"/>
          <w:sz w:val="20"/>
          <w:szCs w:val="20"/>
        </w:rPr>
        <w:t>Abbreviations: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9F028E">
        <w:rPr>
          <w:rFonts w:ascii="Times New Roman" w:eastAsia="等线" w:hAnsi="Times New Roman" w:cs="Times New Roman"/>
          <w:sz w:val="20"/>
          <w:szCs w:val="20"/>
        </w:rPr>
        <w:t>SG: sleeve gastrectomy; RYGB</w:t>
      </w:r>
      <w:r w:rsidRPr="009F028E">
        <w:rPr>
          <w:rFonts w:ascii="Times New Roman" w:eastAsia="等线" w:hAnsi="Times New Roman" w:cs="Times New Roman" w:hint="eastAsia"/>
          <w:sz w:val="20"/>
          <w:szCs w:val="20"/>
        </w:rPr>
        <w:t>:</w:t>
      </w:r>
      <w:r w:rsidRPr="009F028E">
        <w:rPr>
          <w:rFonts w:ascii="Times New Roman" w:eastAsia="等线" w:hAnsi="Times New Roman" w:cs="Times New Roman"/>
          <w:sz w:val="20"/>
          <w:szCs w:val="20"/>
        </w:rPr>
        <w:t xml:space="preserve"> laparoscopy Roux‐</w:t>
      </w:r>
      <w:proofErr w:type="spellStart"/>
      <w:r w:rsidRPr="009F028E">
        <w:rPr>
          <w:rFonts w:ascii="Times New Roman" w:eastAsia="等线" w:hAnsi="Times New Roman" w:cs="Times New Roman"/>
          <w:sz w:val="20"/>
          <w:szCs w:val="20"/>
        </w:rPr>
        <w:t>en</w:t>
      </w:r>
      <w:proofErr w:type="spellEnd"/>
      <w:r w:rsidRPr="009F028E">
        <w:rPr>
          <w:rFonts w:ascii="Times New Roman" w:eastAsia="等线" w:hAnsi="Times New Roman" w:cs="Times New Roman"/>
          <w:sz w:val="20"/>
          <w:szCs w:val="20"/>
        </w:rPr>
        <w:t xml:space="preserve">‐Y gastric bypass; BMI: body mass index; SBP: systolic blood pressure; DBP: diastolic blood pressure; HbA1c: glycated hemoglobin; FBG: fasting blood glucose; HOMA-IR: homeostasis model assessment of insulin resistance; TG: triglycerides; TC; total lipoprotein cholesterol; HDL-C: high-density lipoprotein cholesterol; LDL-C: low-density lipoprotein cholesterol; ALT: serum alanine aminotransferase; AST: aspartate aminotransferase; GGT: </w:t>
      </w:r>
      <w:proofErr w:type="spellStart"/>
      <w:r w:rsidRPr="009F028E">
        <w:rPr>
          <w:rFonts w:ascii="Times New Roman" w:eastAsia="等线" w:hAnsi="Times New Roman" w:cs="Times New Roman"/>
          <w:sz w:val="20"/>
          <w:szCs w:val="20"/>
        </w:rPr>
        <w:lastRenderedPageBreak/>
        <w:t>glutamyltrans</w:t>
      </w:r>
      <w:proofErr w:type="spellEnd"/>
      <w:r w:rsidRPr="009F028E">
        <w:rPr>
          <w:rFonts w:ascii="Times New Roman" w:eastAsia="等线" w:hAnsi="Times New Roman" w:cs="Times New Roman"/>
          <w:sz w:val="20"/>
          <w:szCs w:val="20"/>
        </w:rPr>
        <w:t xml:space="preserve"> peptidase; Cr: creatinine UA: uric acid.</w:t>
      </w:r>
    </w:p>
    <w:p w:rsidR="0032790A" w:rsidRPr="00D6634E" w:rsidRDefault="0032790A" w:rsidP="0032790A">
      <w:pPr>
        <w:ind w:leftChars="-600" w:left="-1260" w:rightChars="-500" w:right="-1050"/>
        <w:rPr>
          <w:rFonts w:ascii="Times New Roman" w:eastAsia="等线" w:hAnsi="Times New Roman" w:cs="Times New Roman"/>
          <w:sz w:val="20"/>
          <w:szCs w:val="20"/>
        </w:rPr>
      </w:pPr>
      <w:r w:rsidRPr="009F028E">
        <w:rPr>
          <w:rFonts w:ascii="Times New Roman" w:eastAsia="等线" w:hAnsi="Times New Roman" w:cs="Times New Roman"/>
          <w:sz w:val="20"/>
          <w:szCs w:val="20"/>
        </w:rPr>
        <w:t>**</w:t>
      </w:r>
      <w:r w:rsidRPr="009F028E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Pr="009F028E">
        <w:rPr>
          <w:rFonts w:ascii="Times New Roman" w:eastAsia="等线" w:hAnsi="Times New Roman" w:cs="Times New Roman"/>
          <w:sz w:val="20"/>
          <w:szCs w:val="20"/>
        </w:rPr>
        <w:t xml:space="preserve"> &lt; 0.01 *</w:t>
      </w:r>
      <w:r w:rsidRPr="009F028E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Pr="009F028E">
        <w:rPr>
          <w:rFonts w:ascii="Times New Roman" w:eastAsia="等线" w:hAnsi="Times New Roman" w:cs="Times New Roman"/>
          <w:sz w:val="20"/>
          <w:szCs w:val="20"/>
        </w:rPr>
        <w:t xml:space="preserve"> &lt; 0.05 baseline vs. 1 year</w:t>
      </w:r>
      <w:r w:rsidRPr="009F028E">
        <w:rPr>
          <w:rFonts w:ascii="Times New Roman" w:eastAsia="等线" w:hAnsi="Times New Roman" w:cs="Times New Roman" w:hint="eastAsia"/>
          <w:sz w:val="20"/>
          <w:szCs w:val="20"/>
        </w:rPr>
        <w:t xml:space="preserve">. </w:t>
      </w:r>
      <w:r w:rsidRPr="009F028E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Pr="009F028E">
        <w:rPr>
          <w:rFonts w:ascii="Times New Roman" w:eastAsia="等线" w:hAnsi="Times New Roman" w:cs="Times New Roman"/>
          <w:sz w:val="20"/>
          <w:szCs w:val="20"/>
        </w:rPr>
        <w:t xml:space="preserve"> values of &lt; 0.5 were considered significant. Quantitative variables are presented as the mean ± </w:t>
      </w:r>
      <w:hyperlink r:id="rId6" w:history="1">
        <w:r w:rsidRPr="009F028E">
          <w:rPr>
            <w:rFonts w:ascii="Times New Roman" w:eastAsia="等线" w:hAnsi="Times New Roman" w:cs="Times New Roman"/>
            <w:sz w:val="20"/>
            <w:szCs w:val="20"/>
          </w:rPr>
          <w:t>standard</w:t>
        </w:r>
      </w:hyperlink>
      <w:r w:rsidRPr="009F028E">
        <w:rPr>
          <w:rFonts w:ascii="Times New Roman" w:eastAsia="等线" w:hAnsi="Times New Roman" w:cs="Times New Roman"/>
          <w:sz w:val="20"/>
          <w:szCs w:val="20"/>
        </w:rPr>
        <w:t> </w:t>
      </w:r>
      <w:r w:rsidRPr="008F0D88">
        <w:rPr>
          <w:rFonts w:ascii="Times New Roman" w:eastAsia="等线" w:hAnsi="Times New Roman" w:cs="Times New Roman" w:hint="eastAsia"/>
          <w:sz w:val="20"/>
          <w:szCs w:val="20"/>
        </w:rPr>
        <w:t>de</w:t>
      </w:r>
      <w:r w:rsidRPr="008F0D88">
        <w:rPr>
          <w:rFonts w:ascii="Times New Roman" w:eastAsia="等线" w:hAnsi="Times New Roman" w:cs="Times New Roman"/>
          <w:sz w:val="20"/>
          <w:szCs w:val="20"/>
        </w:rPr>
        <w:t>viation</w:t>
      </w:r>
      <w:r>
        <w:rPr>
          <w:rFonts w:ascii="Times New Roman" w:eastAsia="等线" w:hAnsi="Times New Roman" w:cs="Times New Roman"/>
          <w:sz w:val="20"/>
          <w:szCs w:val="20"/>
        </w:rPr>
        <w:t xml:space="preserve"> (SD</w:t>
      </w:r>
      <w:r w:rsidRPr="009F028E">
        <w:rPr>
          <w:rFonts w:ascii="Times New Roman" w:eastAsia="等线" w:hAnsi="Times New Roman" w:cs="Times New Roman"/>
          <w:sz w:val="20"/>
          <w:szCs w:val="20"/>
        </w:rPr>
        <w:t>)</w:t>
      </w:r>
    </w:p>
    <w:p w:rsidR="00FB6ACC" w:rsidRPr="0032790A" w:rsidRDefault="00FB6ACC"/>
    <w:sectPr w:rsidR="00FB6ACC" w:rsidRPr="0032790A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6406" w:rsidRDefault="00826406" w:rsidP="00A3752C">
      <w:r>
        <w:separator/>
      </w:r>
    </w:p>
  </w:endnote>
  <w:endnote w:type="continuationSeparator" w:id="0">
    <w:p w:rsidR="00826406" w:rsidRDefault="00826406" w:rsidP="00A37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6406" w:rsidRDefault="00826406" w:rsidP="00A3752C">
      <w:r>
        <w:separator/>
      </w:r>
    </w:p>
  </w:footnote>
  <w:footnote w:type="continuationSeparator" w:id="0">
    <w:p w:rsidR="00826406" w:rsidRDefault="00826406" w:rsidP="00A375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3BEE" w:rsidRDefault="00943BEE" w:rsidP="00A3752C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3BEE" w:rsidRDefault="00943BEE" w:rsidP="00A3752C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1ODcwOWZlOWVjZDc4YjdjMGRmMGQwODA4NzhhMTQifQ=="/>
  </w:docVars>
  <w:rsids>
    <w:rsidRoot w:val="31974B02"/>
    <w:rsid w:val="00057230"/>
    <w:rsid w:val="0014597F"/>
    <w:rsid w:val="00190511"/>
    <w:rsid w:val="00204D97"/>
    <w:rsid w:val="002353F9"/>
    <w:rsid w:val="0032790A"/>
    <w:rsid w:val="0033423A"/>
    <w:rsid w:val="00471AD0"/>
    <w:rsid w:val="004E6577"/>
    <w:rsid w:val="006C5B8B"/>
    <w:rsid w:val="006E0A8B"/>
    <w:rsid w:val="0074385B"/>
    <w:rsid w:val="0076059D"/>
    <w:rsid w:val="007E1546"/>
    <w:rsid w:val="00826406"/>
    <w:rsid w:val="00901094"/>
    <w:rsid w:val="00943BEE"/>
    <w:rsid w:val="00A247EE"/>
    <w:rsid w:val="00A3752C"/>
    <w:rsid w:val="00B009D5"/>
    <w:rsid w:val="00BB7433"/>
    <w:rsid w:val="00BC36CB"/>
    <w:rsid w:val="00C10F56"/>
    <w:rsid w:val="00C94804"/>
    <w:rsid w:val="00D26E99"/>
    <w:rsid w:val="00DF0502"/>
    <w:rsid w:val="00E0608E"/>
    <w:rsid w:val="00FB6ACC"/>
    <w:rsid w:val="3197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11F221"/>
  <w15:docId w15:val="{9B9A03A7-C1C0-4C91-807B-B7DD13A59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37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3752C"/>
    <w:rPr>
      <w:kern w:val="2"/>
      <w:sz w:val="18"/>
      <w:szCs w:val="18"/>
    </w:rPr>
  </w:style>
  <w:style w:type="paragraph" w:styleId="a6">
    <w:name w:val="footer"/>
    <w:basedOn w:val="a"/>
    <w:link w:val="a7"/>
    <w:rsid w:val="00A37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3752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53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y</dc:creator>
  <cp:lastModifiedBy>helen</cp:lastModifiedBy>
  <cp:revision>16</cp:revision>
  <dcterms:created xsi:type="dcterms:W3CDTF">2023-01-31T06:19:00Z</dcterms:created>
  <dcterms:modified xsi:type="dcterms:W3CDTF">2023-07-01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85DB5C4BB131467D871BE282372A62C8</vt:lpwstr>
  </property>
</Properties>
</file>